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A2507" w14:textId="2C7617F6" w:rsidR="002906C2" w:rsidRPr="009D4963" w:rsidRDefault="009D4963">
      <w:pPr>
        <w:rPr>
          <w:b/>
        </w:rPr>
      </w:pPr>
      <w:bookmarkStart w:id="0" w:name="_GoBack"/>
      <w:bookmarkEnd w:id="0"/>
      <w:r>
        <w:rPr>
          <w:b/>
        </w:rPr>
        <w:t>S2</w:t>
      </w:r>
      <w:r w:rsidR="003A387E" w:rsidRPr="009D4963">
        <w:rPr>
          <w:b/>
        </w:rPr>
        <w:t xml:space="preserve"> Table</w:t>
      </w:r>
      <w:r w:rsidR="00D76CA5" w:rsidRPr="009D4963">
        <w:rPr>
          <w:b/>
        </w:rPr>
        <w:t>. Fairy (</w:t>
      </w:r>
      <w:proofErr w:type="spellStart"/>
      <w:r w:rsidR="00D76CA5" w:rsidRPr="009D4963">
        <w:rPr>
          <w:b/>
          <w:i/>
        </w:rPr>
        <w:t>Pachyptila</w:t>
      </w:r>
      <w:proofErr w:type="spellEnd"/>
      <w:r w:rsidR="00D76CA5" w:rsidRPr="009D4963">
        <w:rPr>
          <w:b/>
          <w:i/>
        </w:rPr>
        <w:t xml:space="preserve"> </w:t>
      </w:r>
      <w:proofErr w:type="spellStart"/>
      <w:r w:rsidR="00D76CA5" w:rsidRPr="009D4963">
        <w:rPr>
          <w:b/>
          <w:i/>
        </w:rPr>
        <w:t>turtur</w:t>
      </w:r>
      <w:proofErr w:type="spellEnd"/>
      <w:r w:rsidR="00D76CA5" w:rsidRPr="009D4963">
        <w:rPr>
          <w:b/>
        </w:rPr>
        <w:t>) and fulmar prions (</w:t>
      </w:r>
      <w:r w:rsidR="00D76CA5" w:rsidRPr="009D4963">
        <w:rPr>
          <w:b/>
          <w:i/>
        </w:rPr>
        <w:t xml:space="preserve">P. </w:t>
      </w:r>
      <w:proofErr w:type="spellStart"/>
      <w:r w:rsidR="00D76CA5" w:rsidRPr="009D4963">
        <w:rPr>
          <w:b/>
          <w:i/>
        </w:rPr>
        <w:t>crassirostris</w:t>
      </w:r>
      <w:proofErr w:type="spellEnd"/>
      <w:r w:rsidR="00D76CA5" w:rsidRPr="009D4963">
        <w:rPr>
          <w:b/>
        </w:rPr>
        <w:t>) samples that failed to amplify.</w:t>
      </w:r>
    </w:p>
    <w:p w14:paraId="628B3FB4" w14:textId="77777777" w:rsidR="00D76CA5" w:rsidRDefault="00D76CA5"/>
    <w:p w14:paraId="1317C525" w14:textId="77777777" w:rsidR="00D76CA5" w:rsidRDefault="00D76CA5" w:rsidP="0027036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577"/>
        <w:gridCol w:w="1958"/>
        <w:gridCol w:w="979"/>
        <w:gridCol w:w="1441"/>
        <w:gridCol w:w="1072"/>
      </w:tblGrid>
      <w:tr w:rsidR="00871B2C" w14:paraId="2AFC22BF" w14:textId="77777777" w:rsidTr="00270368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1F2CD5F" w14:textId="77777777" w:rsidR="00871B2C" w:rsidRDefault="00871B2C" w:rsidP="00270368">
            <w:r>
              <w:t>Specie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ABD8071" w14:textId="77777777" w:rsidR="00871B2C" w:rsidRDefault="00871B2C" w:rsidP="00270368">
            <w:r>
              <w:t>Location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42F53B1A" w14:textId="77777777" w:rsidR="00871B2C" w:rsidRDefault="00871B2C" w:rsidP="00270368">
            <w:r>
              <w:t>Vouche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1A71899" w14:textId="66E4822D" w:rsidR="00871B2C" w:rsidRDefault="00871B2C" w:rsidP="00270368">
            <w:r>
              <w:t>Sample typ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54E93C4C" w14:textId="0F5A98DD" w:rsidR="00871B2C" w:rsidRDefault="00871B2C" w:rsidP="00270368">
            <w:r>
              <w:t>Collecto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2BB0003" w14:textId="77777777" w:rsidR="00871B2C" w:rsidRDefault="00871B2C" w:rsidP="00270368">
            <w:r>
              <w:t>Date</w:t>
            </w:r>
          </w:p>
        </w:tc>
      </w:tr>
      <w:tr w:rsidR="00871B2C" w14:paraId="4DFB5487" w14:textId="77777777" w:rsidTr="00270368">
        <w:tc>
          <w:tcPr>
            <w:tcW w:w="1489" w:type="dxa"/>
            <w:tcBorders>
              <w:top w:val="single" w:sz="4" w:space="0" w:color="auto"/>
            </w:tcBorders>
          </w:tcPr>
          <w:p w14:paraId="25CDC0F2" w14:textId="77777777" w:rsidR="00871B2C" w:rsidRDefault="00871B2C" w:rsidP="00270368">
            <w:proofErr w:type="spellStart"/>
            <w:r w:rsidRPr="00EB2298">
              <w:rPr>
                <w:i/>
              </w:rPr>
              <w:t>Pachyptila</w:t>
            </w:r>
            <w:proofErr w:type="spellEnd"/>
            <w:r w:rsidRPr="00EB2298">
              <w:rPr>
                <w:i/>
              </w:rPr>
              <w:t xml:space="preserve"> </w:t>
            </w:r>
            <w:proofErr w:type="spellStart"/>
            <w:r w:rsidRPr="00EB2298">
              <w:rPr>
                <w:i/>
              </w:rPr>
              <w:t>turtur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16FC94C" w14:textId="77777777" w:rsidR="00871B2C" w:rsidRDefault="00871B2C" w:rsidP="00270368">
            <w:r>
              <w:t>North Trio I., Cook Strait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188A4A18" w14:textId="77777777" w:rsidR="00871B2C" w:rsidRDefault="00871B2C" w:rsidP="00270368">
            <w:r>
              <w:t>NMNZ OR.01031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6231454" w14:textId="6762F0E8" w:rsidR="00871B2C" w:rsidRDefault="00871B2C" w:rsidP="00270368">
            <w:r>
              <w:t>Tissue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0C493A43" w14:textId="226775E8" w:rsidR="00871B2C" w:rsidRDefault="00871B2C" w:rsidP="00270368">
            <w:r>
              <w:t xml:space="preserve">W. </w:t>
            </w:r>
            <w:proofErr w:type="spellStart"/>
            <w:r>
              <w:t>Daubin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04CD103" w14:textId="77777777" w:rsidR="00871B2C" w:rsidRDefault="00871B2C" w:rsidP="00270368">
            <w:r>
              <w:t>1950</w:t>
            </w:r>
          </w:p>
        </w:tc>
      </w:tr>
      <w:tr w:rsidR="00871B2C" w14:paraId="67A60D21" w14:textId="77777777" w:rsidTr="00270368">
        <w:tc>
          <w:tcPr>
            <w:tcW w:w="1489" w:type="dxa"/>
          </w:tcPr>
          <w:p w14:paraId="3DE6A35F" w14:textId="77777777" w:rsidR="00871B2C" w:rsidRDefault="00871B2C" w:rsidP="00270368"/>
        </w:tc>
        <w:tc>
          <w:tcPr>
            <w:tcW w:w="1577" w:type="dxa"/>
          </w:tcPr>
          <w:p w14:paraId="541655AB" w14:textId="77777777" w:rsidR="00871B2C" w:rsidRDefault="00871B2C" w:rsidP="00270368">
            <w:r>
              <w:t>Poor Knights Is.</w:t>
            </w:r>
          </w:p>
        </w:tc>
        <w:tc>
          <w:tcPr>
            <w:tcW w:w="1958" w:type="dxa"/>
          </w:tcPr>
          <w:p w14:paraId="77E15902" w14:textId="77777777" w:rsidR="00871B2C" w:rsidRDefault="00871B2C" w:rsidP="00270368">
            <w:r>
              <w:t>NMNZ OR.015055</w:t>
            </w:r>
          </w:p>
        </w:tc>
        <w:tc>
          <w:tcPr>
            <w:tcW w:w="979" w:type="dxa"/>
          </w:tcPr>
          <w:p w14:paraId="50E74F1B" w14:textId="11BD4012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1B20A467" w14:textId="3ACFCC8F" w:rsidR="00871B2C" w:rsidRDefault="00871B2C" w:rsidP="00270368">
            <w:r>
              <w:t>P. Harper</w:t>
            </w:r>
          </w:p>
        </w:tc>
        <w:tc>
          <w:tcPr>
            <w:tcW w:w="1072" w:type="dxa"/>
          </w:tcPr>
          <w:p w14:paraId="4E4FD4DD" w14:textId="77777777" w:rsidR="00871B2C" w:rsidRDefault="00871B2C" w:rsidP="00270368">
            <w:r>
              <w:t>1964</w:t>
            </w:r>
          </w:p>
        </w:tc>
      </w:tr>
      <w:tr w:rsidR="00871B2C" w14:paraId="47E90A82" w14:textId="77777777" w:rsidTr="00270368">
        <w:tc>
          <w:tcPr>
            <w:tcW w:w="1489" w:type="dxa"/>
          </w:tcPr>
          <w:p w14:paraId="6852ABF0" w14:textId="77777777" w:rsidR="00871B2C" w:rsidRDefault="00871B2C" w:rsidP="00270368"/>
        </w:tc>
        <w:tc>
          <w:tcPr>
            <w:tcW w:w="1577" w:type="dxa"/>
          </w:tcPr>
          <w:p w14:paraId="469B072E" w14:textId="37D5A263" w:rsidR="00871B2C" w:rsidRDefault="00871B2C" w:rsidP="00270368">
            <w:r>
              <w:t>Heard I.</w:t>
            </w:r>
          </w:p>
        </w:tc>
        <w:tc>
          <w:tcPr>
            <w:tcW w:w="1958" w:type="dxa"/>
          </w:tcPr>
          <w:p w14:paraId="446F4641" w14:textId="77777777" w:rsidR="00871B2C" w:rsidRDefault="00871B2C" w:rsidP="00270368">
            <w:r>
              <w:t>NMNZ OR.017288</w:t>
            </w:r>
          </w:p>
        </w:tc>
        <w:tc>
          <w:tcPr>
            <w:tcW w:w="979" w:type="dxa"/>
          </w:tcPr>
          <w:p w14:paraId="31F9DEA7" w14:textId="244FBC92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7BE6FD95" w14:textId="54D2B1BF" w:rsidR="00871B2C" w:rsidRDefault="00871B2C" w:rsidP="00270368">
            <w:r>
              <w:t xml:space="preserve">R. </w:t>
            </w:r>
            <w:proofErr w:type="spellStart"/>
            <w:r>
              <w:t>Falla</w:t>
            </w:r>
            <w:proofErr w:type="spellEnd"/>
          </w:p>
        </w:tc>
        <w:tc>
          <w:tcPr>
            <w:tcW w:w="1072" w:type="dxa"/>
          </w:tcPr>
          <w:p w14:paraId="679B3264" w14:textId="77777777" w:rsidR="00871B2C" w:rsidRDefault="00871B2C" w:rsidP="00270368">
            <w:r>
              <w:t>1929</w:t>
            </w:r>
          </w:p>
        </w:tc>
      </w:tr>
      <w:tr w:rsidR="00871B2C" w14:paraId="353D91C3" w14:textId="77777777" w:rsidTr="00270368">
        <w:tc>
          <w:tcPr>
            <w:tcW w:w="1489" w:type="dxa"/>
          </w:tcPr>
          <w:p w14:paraId="5244F172" w14:textId="77777777" w:rsidR="00871B2C" w:rsidRDefault="00871B2C" w:rsidP="00270368"/>
        </w:tc>
        <w:tc>
          <w:tcPr>
            <w:tcW w:w="1577" w:type="dxa"/>
          </w:tcPr>
          <w:p w14:paraId="39EF828C" w14:textId="798E036A" w:rsidR="00871B2C" w:rsidRDefault="00871B2C" w:rsidP="00270368">
            <w:r>
              <w:t>Heard I.</w:t>
            </w:r>
          </w:p>
        </w:tc>
        <w:tc>
          <w:tcPr>
            <w:tcW w:w="1958" w:type="dxa"/>
          </w:tcPr>
          <w:p w14:paraId="3470106C" w14:textId="77777777" w:rsidR="00871B2C" w:rsidRDefault="00871B2C" w:rsidP="00270368">
            <w:r>
              <w:t>NMNZ OR.010477</w:t>
            </w:r>
          </w:p>
        </w:tc>
        <w:tc>
          <w:tcPr>
            <w:tcW w:w="979" w:type="dxa"/>
          </w:tcPr>
          <w:p w14:paraId="6F3ADAC4" w14:textId="2201F233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4A32D7B9" w14:textId="59DF8695" w:rsidR="00871B2C" w:rsidRDefault="00871B2C" w:rsidP="00270368">
            <w:r>
              <w:t xml:space="preserve">R. </w:t>
            </w:r>
            <w:proofErr w:type="spellStart"/>
            <w:r>
              <w:t>Falla</w:t>
            </w:r>
            <w:proofErr w:type="spellEnd"/>
          </w:p>
        </w:tc>
        <w:tc>
          <w:tcPr>
            <w:tcW w:w="1072" w:type="dxa"/>
          </w:tcPr>
          <w:p w14:paraId="1B8AC1E8" w14:textId="77777777" w:rsidR="00871B2C" w:rsidRDefault="00871B2C" w:rsidP="00270368">
            <w:r>
              <w:t>1929</w:t>
            </w:r>
          </w:p>
        </w:tc>
      </w:tr>
      <w:tr w:rsidR="00871B2C" w14:paraId="0D40292A" w14:textId="77777777" w:rsidTr="00270368">
        <w:tc>
          <w:tcPr>
            <w:tcW w:w="1489" w:type="dxa"/>
          </w:tcPr>
          <w:p w14:paraId="160DAD53" w14:textId="77777777" w:rsidR="00871B2C" w:rsidRDefault="00871B2C" w:rsidP="00270368"/>
        </w:tc>
        <w:tc>
          <w:tcPr>
            <w:tcW w:w="1577" w:type="dxa"/>
          </w:tcPr>
          <w:p w14:paraId="25BF0792" w14:textId="77777777" w:rsidR="00871B2C" w:rsidRDefault="00871B2C" w:rsidP="00270368">
            <w:r>
              <w:t>South Georgia</w:t>
            </w:r>
          </w:p>
        </w:tc>
        <w:tc>
          <w:tcPr>
            <w:tcW w:w="1958" w:type="dxa"/>
          </w:tcPr>
          <w:p w14:paraId="2C922B48" w14:textId="77777777" w:rsidR="00871B2C" w:rsidRDefault="00871B2C" w:rsidP="00270368">
            <w:r>
              <w:t>NMNZ OR.027022</w:t>
            </w:r>
          </w:p>
        </w:tc>
        <w:tc>
          <w:tcPr>
            <w:tcW w:w="979" w:type="dxa"/>
          </w:tcPr>
          <w:p w14:paraId="3112BC7E" w14:textId="3FB55B1B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7E932851" w14:textId="3FE78CD6" w:rsidR="00871B2C" w:rsidRDefault="00871B2C" w:rsidP="00270368">
            <w:r>
              <w:t>I. Hunter</w:t>
            </w:r>
          </w:p>
        </w:tc>
        <w:tc>
          <w:tcPr>
            <w:tcW w:w="1072" w:type="dxa"/>
          </w:tcPr>
          <w:p w14:paraId="6E7EB059" w14:textId="77777777" w:rsidR="00871B2C" w:rsidRDefault="00871B2C" w:rsidP="00270368">
            <w:r>
              <w:t>1980</w:t>
            </w:r>
          </w:p>
        </w:tc>
      </w:tr>
      <w:tr w:rsidR="00871B2C" w14:paraId="58CEE263" w14:textId="77777777" w:rsidTr="00270368">
        <w:tc>
          <w:tcPr>
            <w:tcW w:w="1489" w:type="dxa"/>
          </w:tcPr>
          <w:p w14:paraId="7177FA36" w14:textId="77777777" w:rsidR="00871B2C" w:rsidRDefault="00871B2C" w:rsidP="00270368"/>
        </w:tc>
        <w:tc>
          <w:tcPr>
            <w:tcW w:w="1577" w:type="dxa"/>
          </w:tcPr>
          <w:p w14:paraId="22C6CE2C" w14:textId="77777777" w:rsidR="00871B2C" w:rsidRDefault="00871B2C" w:rsidP="00270368">
            <w:r>
              <w:t>South Georgia</w:t>
            </w:r>
          </w:p>
        </w:tc>
        <w:tc>
          <w:tcPr>
            <w:tcW w:w="1958" w:type="dxa"/>
          </w:tcPr>
          <w:p w14:paraId="3FE03ED5" w14:textId="77777777" w:rsidR="00871B2C" w:rsidRDefault="00871B2C" w:rsidP="00270368">
            <w:r>
              <w:t>NMNZ OR.027019</w:t>
            </w:r>
          </w:p>
        </w:tc>
        <w:tc>
          <w:tcPr>
            <w:tcW w:w="979" w:type="dxa"/>
          </w:tcPr>
          <w:p w14:paraId="4B620A0B" w14:textId="2B74E6B6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18D74AD9" w14:textId="36D603F1" w:rsidR="00871B2C" w:rsidRDefault="00871B2C" w:rsidP="00270368">
            <w:r>
              <w:t>I. Hunter</w:t>
            </w:r>
          </w:p>
        </w:tc>
        <w:tc>
          <w:tcPr>
            <w:tcW w:w="1072" w:type="dxa"/>
          </w:tcPr>
          <w:p w14:paraId="165F15AA" w14:textId="77777777" w:rsidR="00871B2C" w:rsidRDefault="00871B2C" w:rsidP="00270368">
            <w:r>
              <w:t>1980</w:t>
            </w:r>
          </w:p>
        </w:tc>
      </w:tr>
      <w:tr w:rsidR="00871B2C" w14:paraId="298FD5A8" w14:textId="77777777" w:rsidTr="00270368">
        <w:tc>
          <w:tcPr>
            <w:tcW w:w="1489" w:type="dxa"/>
          </w:tcPr>
          <w:p w14:paraId="13CFE2AF" w14:textId="77777777" w:rsidR="00871B2C" w:rsidRDefault="00871B2C" w:rsidP="00270368"/>
        </w:tc>
        <w:tc>
          <w:tcPr>
            <w:tcW w:w="1577" w:type="dxa"/>
          </w:tcPr>
          <w:p w14:paraId="29380A93" w14:textId="77777777" w:rsidR="00871B2C" w:rsidRDefault="00871B2C" w:rsidP="00270368">
            <w:r>
              <w:t>South Georgia</w:t>
            </w:r>
          </w:p>
        </w:tc>
        <w:tc>
          <w:tcPr>
            <w:tcW w:w="1958" w:type="dxa"/>
          </w:tcPr>
          <w:p w14:paraId="65FA6950" w14:textId="77777777" w:rsidR="00871B2C" w:rsidRDefault="00871B2C" w:rsidP="00270368">
            <w:r>
              <w:t>NMNZ OR.027020</w:t>
            </w:r>
          </w:p>
        </w:tc>
        <w:tc>
          <w:tcPr>
            <w:tcW w:w="979" w:type="dxa"/>
          </w:tcPr>
          <w:p w14:paraId="1F19AFBC" w14:textId="3EC3AE08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52A71FF1" w14:textId="0B282B81" w:rsidR="00871B2C" w:rsidRDefault="00871B2C" w:rsidP="00270368">
            <w:r>
              <w:t>I. Hunter</w:t>
            </w:r>
          </w:p>
        </w:tc>
        <w:tc>
          <w:tcPr>
            <w:tcW w:w="1072" w:type="dxa"/>
          </w:tcPr>
          <w:p w14:paraId="70814062" w14:textId="77777777" w:rsidR="00871B2C" w:rsidRDefault="00871B2C" w:rsidP="00270368">
            <w:r>
              <w:t>1980</w:t>
            </w:r>
          </w:p>
        </w:tc>
      </w:tr>
      <w:tr w:rsidR="00871B2C" w14:paraId="31416345" w14:textId="77777777" w:rsidTr="00270368">
        <w:tc>
          <w:tcPr>
            <w:tcW w:w="1489" w:type="dxa"/>
          </w:tcPr>
          <w:p w14:paraId="0E0450CC" w14:textId="77777777" w:rsidR="00871B2C" w:rsidRDefault="00871B2C" w:rsidP="00270368"/>
        </w:tc>
        <w:tc>
          <w:tcPr>
            <w:tcW w:w="1577" w:type="dxa"/>
          </w:tcPr>
          <w:p w14:paraId="569C4F84" w14:textId="13E5D6C4" w:rsidR="00871B2C" w:rsidRDefault="00871B2C" w:rsidP="00270368">
            <w:r>
              <w:t>South Georgia</w:t>
            </w:r>
          </w:p>
        </w:tc>
        <w:tc>
          <w:tcPr>
            <w:tcW w:w="1958" w:type="dxa"/>
          </w:tcPr>
          <w:p w14:paraId="45A357A4" w14:textId="52AB7FAB" w:rsidR="00871B2C" w:rsidRDefault="00871B2C" w:rsidP="00270368">
            <w:r>
              <w:t>NMNZ OR.027021</w:t>
            </w:r>
          </w:p>
        </w:tc>
        <w:tc>
          <w:tcPr>
            <w:tcW w:w="979" w:type="dxa"/>
          </w:tcPr>
          <w:p w14:paraId="7D3B7EEF" w14:textId="73F8418B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2665FC81" w14:textId="46250FC6" w:rsidR="00871B2C" w:rsidRDefault="00270368" w:rsidP="00270368">
            <w:r>
              <w:t>I</w:t>
            </w:r>
            <w:r w:rsidR="00871B2C">
              <w:t>. Hunter</w:t>
            </w:r>
          </w:p>
        </w:tc>
        <w:tc>
          <w:tcPr>
            <w:tcW w:w="1072" w:type="dxa"/>
          </w:tcPr>
          <w:p w14:paraId="3194B71B" w14:textId="143F3656" w:rsidR="00871B2C" w:rsidRDefault="00871B2C" w:rsidP="00270368">
            <w:r>
              <w:t>1980</w:t>
            </w:r>
          </w:p>
        </w:tc>
      </w:tr>
      <w:tr w:rsidR="00871B2C" w14:paraId="6BD09DDC" w14:textId="77777777" w:rsidTr="00270368">
        <w:tc>
          <w:tcPr>
            <w:tcW w:w="1489" w:type="dxa"/>
          </w:tcPr>
          <w:p w14:paraId="348A2D73" w14:textId="77777777" w:rsidR="00871B2C" w:rsidRDefault="00871B2C" w:rsidP="00270368"/>
        </w:tc>
        <w:tc>
          <w:tcPr>
            <w:tcW w:w="1577" w:type="dxa"/>
          </w:tcPr>
          <w:p w14:paraId="33FE7762" w14:textId="48DF6A8B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4436C5F0" w14:textId="1524C9A1" w:rsidR="00871B2C" w:rsidRDefault="00871B2C" w:rsidP="00270368">
            <w:r>
              <w:t>NMNZ OR.023091</w:t>
            </w:r>
          </w:p>
        </w:tc>
        <w:tc>
          <w:tcPr>
            <w:tcW w:w="979" w:type="dxa"/>
          </w:tcPr>
          <w:p w14:paraId="7B58270D" w14:textId="15F76D21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04547224" w14:textId="6E818F02" w:rsidR="00871B2C" w:rsidRDefault="00871B2C" w:rsidP="00270368">
            <w:r>
              <w:t xml:space="preserve">J. </w:t>
            </w:r>
            <w:proofErr w:type="spellStart"/>
            <w:r>
              <w:t>Mougin</w:t>
            </w:r>
            <w:proofErr w:type="spellEnd"/>
          </w:p>
        </w:tc>
        <w:tc>
          <w:tcPr>
            <w:tcW w:w="1072" w:type="dxa"/>
          </w:tcPr>
          <w:p w14:paraId="36AB7C69" w14:textId="28BB06F0" w:rsidR="00871B2C" w:rsidRDefault="00871B2C" w:rsidP="00270368">
            <w:r>
              <w:t>1974</w:t>
            </w:r>
          </w:p>
        </w:tc>
      </w:tr>
      <w:tr w:rsidR="00871B2C" w14:paraId="43E728BB" w14:textId="77777777" w:rsidTr="00270368">
        <w:tc>
          <w:tcPr>
            <w:tcW w:w="1489" w:type="dxa"/>
          </w:tcPr>
          <w:p w14:paraId="3D44F955" w14:textId="77777777" w:rsidR="00871B2C" w:rsidRDefault="00871B2C" w:rsidP="00270368"/>
        </w:tc>
        <w:tc>
          <w:tcPr>
            <w:tcW w:w="1577" w:type="dxa"/>
          </w:tcPr>
          <w:p w14:paraId="1A1E07D3" w14:textId="34046481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0D1EEA3E" w14:textId="74054BCE" w:rsidR="00871B2C" w:rsidRDefault="00871B2C" w:rsidP="00270368">
            <w:r>
              <w:t>NMNZ OR.023090</w:t>
            </w:r>
          </w:p>
        </w:tc>
        <w:tc>
          <w:tcPr>
            <w:tcW w:w="979" w:type="dxa"/>
          </w:tcPr>
          <w:p w14:paraId="2A9500FD" w14:textId="502259BD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760D1606" w14:textId="7FDF0A24" w:rsidR="00871B2C" w:rsidRDefault="00871B2C" w:rsidP="00270368">
            <w:r>
              <w:t xml:space="preserve">J. </w:t>
            </w:r>
            <w:proofErr w:type="spellStart"/>
            <w:r>
              <w:t>Mougin</w:t>
            </w:r>
            <w:proofErr w:type="spellEnd"/>
          </w:p>
        </w:tc>
        <w:tc>
          <w:tcPr>
            <w:tcW w:w="1072" w:type="dxa"/>
          </w:tcPr>
          <w:p w14:paraId="6F12EBA6" w14:textId="1B292AF8" w:rsidR="00871B2C" w:rsidRDefault="00871B2C" w:rsidP="00270368">
            <w:r>
              <w:t>1974</w:t>
            </w:r>
          </w:p>
        </w:tc>
      </w:tr>
      <w:tr w:rsidR="00871B2C" w14:paraId="674DEFE4" w14:textId="77777777" w:rsidTr="00270368">
        <w:tc>
          <w:tcPr>
            <w:tcW w:w="1489" w:type="dxa"/>
          </w:tcPr>
          <w:p w14:paraId="1612574B" w14:textId="77777777" w:rsidR="00871B2C" w:rsidRDefault="00871B2C" w:rsidP="00270368"/>
        </w:tc>
        <w:tc>
          <w:tcPr>
            <w:tcW w:w="1577" w:type="dxa"/>
          </w:tcPr>
          <w:p w14:paraId="58AB850D" w14:textId="655B77B9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471C3564" w14:textId="7BAD223F" w:rsidR="00871B2C" w:rsidRDefault="00871B2C" w:rsidP="00270368">
            <w:r>
              <w:t>NMNZ OR.023095</w:t>
            </w:r>
          </w:p>
        </w:tc>
        <w:tc>
          <w:tcPr>
            <w:tcW w:w="979" w:type="dxa"/>
          </w:tcPr>
          <w:p w14:paraId="72D78D75" w14:textId="50D97DD4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203905DC" w14:textId="3153B1C5" w:rsidR="00871B2C" w:rsidRDefault="00871B2C" w:rsidP="00270368">
            <w:r>
              <w:t>J. Provost</w:t>
            </w:r>
          </w:p>
        </w:tc>
        <w:tc>
          <w:tcPr>
            <w:tcW w:w="1072" w:type="dxa"/>
          </w:tcPr>
          <w:p w14:paraId="46A29C2B" w14:textId="0E8BEB32" w:rsidR="00871B2C" w:rsidRDefault="00871B2C" w:rsidP="00270368">
            <w:r>
              <w:t>1969</w:t>
            </w:r>
          </w:p>
        </w:tc>
      </w:tr>
      <w:tr w:rsidR="00871B2C" w14:paraId="12E78D02" w14:textId="77777777" w:rsidTr="00270368">
        <w:tc>
          <w:tcPr>
            <w:tcW w:w="1489" w:type="dxa"/>
          </w:tcPr>
          <w:p w14:paraId="33F8E89A" w14:textId="77777777" w:rsidR="00871B2C" w:rsidRDefault="00871B2C" w:rsidP="00270368"/>
        </w:tc>
        <w:tc>
          <w:tcPr>
            <w:tcW w:w="1577" w:type="dxa"/>
          </w:tcPr>
          <w:p w14:paraId="6F002F90" w14:textId="13EE734D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752D9C6C" w14:textId="6DBD6FCC" w:rsidR="00871B2C" w:rsidRDefault="00871B2C" w:rsidP="00270368">
            <w:r>
              <w:t>NMNZ OR.023094</w:t>
            </w:r>
          </w:p>
        </w:tc>
        <w:tc>
          <w:tcPr>
            <w:tcW w:w="979" w:type="dxa"/>
          </w:tcPr>
          <w:p w14:paraId="7D72DDC2" w14:textId="42BD0382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71D6D7D6" w14:textId="525AB8DD" w:rsidR="00871B2C" w:rsidRDefault="00871B2C" w:rsidP="00270368">
            <w:r>
              <w:t xml:space="preserve">J. </w:t>
            </w:r>
            <w:proofErr w:type="spellStart"/>
            <w:r>
              <w:t>Mougin</w:t>
            </w:r>
            <w:proofErr w:type="spellEnd"/>
            <w:r>
              <w:t xml:space="preserve">, </w:t>
            </w:r>
            <w:proofErr w:type="spellStart"/>
            <w:r>
              <w:t>Despin</w:t>
            </w:r>
            <w:proofErr w:type="spellEnd"/>
            <w:r>
              <w:t xml:space="preserve">, </w:t>
            </w:r>
            <w:proofErr w:type="spellStart"/>
            <w:r>
              <w:t>Segonzac</w:t>
            </w:r>
            <w:proofErr w:type="spellEnd"/>
          </w:p>
        </w:tc>
        <w:tc>
          <w:tcPr>
            <w:tcW w:w="1072" w:type="dxa"/>
          </w:tcPr>
          <w:p w14:paraId="5A232FA4" w14:textId="43798B93" w:rsidR="00871B2C" w:rsidRDefault="00871B2C" w:rsidP="00270368">
            <w:r>
              <w:t>1970</w:t>
            </w:r>
          </w:p>
        </w:tc>
      </w:tr>
      <w:tr w:rsidR="00871B2C" w14:paraId="5DFA9CA4" w14:textId="77777777" w:rsidTr="00270368">
        <w:tc>
          <w:tcPr>
            <w:tcW w:w="1489" w:type="dxa"/>
          </w:tcPr>
          <w:p w14:paraId="581944D1" w14:textId="77777777" w:rsidR="00871B2C" w:rsidRDefault="00871B2C" w:rsidP="00270368"/>
        </w:tc>
        <w:tc>
          <w:tcPr>
            <w:tcW w:w="1577" w:type="dxa"/>
          </w:tcPr>
          <w:p w14:paraId="5C71DD84" w14:textId="41031EB5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174BF7C2" w14:textId="2053CD71" w:rsidR="00871B2C" w:rsidRDefault="00871B2C" w:rsidP="00270368">
            <w:r>
              <w:t>NMNZ OR.023092</w:t>
            </w:r>
          </w:p>
        </w:tc>
        <w:tc>
          <w:tcPr>
            <w:tcW w:w="979" w:type="dxa"/>
          </w:tcPr>
          <w:p w14:paraId="6690DE19" w14:textId="683C75BB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586C890B" w14:textId="3AB255C3" w:rsidR="00871B2C" w:rsidRDefault="00871B2C" w:rsidP="00270368">
            <w:r>
              <w:t xml:space="preserve">J. </w:t>
            </w:r>
            <w:proofErr w:type="spellStart"/>
            <w:r>
              <w:t>Mougin</w:t>
            </w:r>
            <w:proofErr w:type="spellEnd"/>
          </w:p>
        </w:tc>
        <w:tc>
          <w:tcPr>
            <w:tcW w:w="1072" w:type="dxa"/>
          </w:tcPr>
          <w:p w14:paraId="56D25458" w14:textId="69AC5FFC" w:rsidR="00871B2C" w:rsidRDefault="00871B2C" w:rsidP="00270368">
            <w:r>
              <w:t>1974</w:t>
            </w:r>
          </w:p>
        </w:tc>
      </w:tr>
      <w:tr w:rsidR="00871B2C" w14:paraId="4267003F" w14:textId="77777777" w:rsidTr="00270368">
        <w:tc>
          <w:tcPr>
            <w:tcW w:w="1489" w:type="dxa"/>
          </w:tcPr>
          <w:p w14:paraId="72583643" w14:textId="77777777" w:rsidR="00871B2C" w:rsidRDefault="00871B2C" w:rsidP="00270368"/>
        </w:tc>
        <w:tc>
          <w:tcPr>
            <w:tcW w:w="1577" w:type="dxa"/>
          </w:tcPr>
          <w:p w14:paraId="3D269DC1" w14:textId="3227D83D" w:rsidR="00871B2C" w:rsidRDefault="00871B2C" w:rsidP="00270368">
            <w:r>
              <w:t>Crozet Is.</w:t>
            </w:r>
          </w:p>
        </w:tc>
        <w:tc>
          <w:tcPr>
            <w:tcW w:w="1958" w:type="dxa"/>
          </w:tcPr>
          <w:p w14:paraId="0D7EC0DF" w14:textId="3878A871" w:rsidR="00871B2C" w:rsidRDefault="00871B2C" w:rsidP="00270368">
            <w:r>
              <w:t>NMNZ OR.023093</w:t>
            </w:r>
          </w:p>
        </w:tc>
        <w:tc>
          <w:tcPr>
            <w:tcW w:w="979" w:type="dxa"/>
          </w:tcPr>
          <w:p w14:paraId="072635FC" w14:textId="727D6929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52B9D0A0" w14:textId="5EA55121" w:rsidR="00871B2C" w:rsidRDefault="00871B2C" w:rsidP="00270368">
            <w:r>
              <w:t xml:space="preserve">J. </w:t>
            </w:r>
            <w:proofErr w:type="spellStart"/>
            <w:r>
              <w:t>Mougin</w:t>
            </w:r>
            <w:proofErr w:type="spellEnd"/>
            <w:r>
              <w:t xml:space="preserve">, </w:t>
            </w:r>
            <w:proofErr w:type="spellStart"/>
            <w:r>
              <w:t>Despin</w:t>
            </w:r>
            <w:proofErr w:type="spellEnd"/>
            <w:r>
              <w:t xml:space="preserve">, </w:t>
            </w:r>
            <w:proofErr w:type="spellStart"/>
            <w:r>
              <w:t>Segonzac</w:t>
            </w:r>
            <w:proofErr w:type="spellEnd"/>
          </w:p>
        </w:tc>
        <w:tc>
          <w:tcPr>
            <w:tcW w:w="1072" w:type="dxa"/>
          </w:tcPr>
          <w:p w14:paraId="3D856B02" w14:textId="299847D7" w:rsidR="00871B2C" w:rsidRDefault="00871B2C" w:rsidP="00270368">
            <w:r>
              <w:t>1970</w:t>
            </w:r>
          </w:p>
        </w:tc>
      </w:tr>
      <w:tr w:rsidR="00871B2C" w14:paraId="18428255" w14:textId="77777777" w:rsidTr="00270368">
        <w:tc>
          <w:tcPr>
            <w:tcW w:w="1489" w:type="dxa"/>
          </w:tcPr>
          <w:p w14:paraId="04814689" w14:textId="2152C190" w:rsidR="00871B2C" w:rsidRDefault="00871B2C" w:rsidP="00270368"/>
        </w:tc>
        <w:tc>
          <w:tcPr>
            <w:tcW w:w="1577" w:type="dxa"/>
          </w:tcPr>
          <w:p w14:paraId="6E7B9A7B" w14:textId="3FBD8BC8" w:rsidR="00871B2C" w:rsidRDefault="00871B2C" w:rsidP="00270368">
            <w:r>
              <w:t>Antipodes Is.</w:t>
            </w:r>
          </w:p>
        </w:tc>
        <w:tc>
          <w:tcPr>
            <w:tcW w:w="1958" w:type="dxa"/>
          </w:tcPr>
          <w:p w14:paraId="16E2610A" w14:textId="65A84F52" w:rsidR="00871B2C" w:rsidRDefault="00871B2C" w:rsidP="00270368">
            <w:r>
              <w:t>NMNZ OR.021412</w:t>
            </w:r>
          </w:p>
        </w:tc>
        <w:tc>
          <w:tcPr>
            <w:tcW w:w="979" w:type="dxa"/>
          </w:tcPr>
          <w:p w14:paraId="5683F77B" w14:textId="50384F1E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05B175F5" w14:textId="5FF1B39A" w:rsidR="00871B2C" w:rsidRDefault="00871B2C" w:rsidP="00270368">
            <w:r>
              <w:t>B. Bell</w:t>
            </w:r>
          </w:p>
        </w:tc>
        <w:tc>
          <w:tcPr>
            <w:tcW w:w="1072" w:type="dxa"/>
          </w:tcPr>
          <w:p w14:paraId="0406E9C3" w14:textId="35EE4DC3" w:rsidR="00871B2C" w:rsidRDefault="00871B2C" w:rsidP="00270368">
            <w:r>
              <w:t>1978</w:t>
            </w:r>
          </w:p>
        </w:tc>
      </w:tr>
      <w:tr w:rsidR="00871B2C" w14:paraId="0343EA6B" w14:textId="77777777" w:rsidTr="00270368">
        <w:tc>
          <w:tcPr>
            <w:tcW w:w="1489" w:type="dxa"/>
          </w:tcPr>
          <w:p w14:paraId="4A8EBBF6" w14:textId="77777777" w:rsidR="00871B2C" w:rsidRDefault="00871B2C" w:rsidP="00270368"/>
        </w:tc>
        <w:tc>
          <w:tcPr>
            <w:tcW w:w="1577" w:type="dxa"/>
          </w:tcPr>
          <w:p w14:paraId="60CDB856" w14:textId="43908F0D" w:rsidR="00871B2C" w:rsidRDefault="00871B2C" w:rsidP="00270368">
            <w:r>
              <w:t>Campbell I.</w:t>
            </w:r>
          </w:p>
        </w:tc>
        <w:tc>
          <w:tcPr>
            <w:tcW w:w="1958" w:type="dxa"/>
          </w:tcPr>
          <w:p w14:paraId="4F25B1A1" w14:textId="6EB08AAE" w:rsidR="00871B2C" w:rsidRDefault="00871B2C" w:rsidP="00270368">
            <w:r>
              <w:t>NMNZ OR.015798</w:t>
            </w:r>
          </w:p>
        </w:tc>
        <w:tc>
          <w:tcPr>
            <w:tcW w:w="979" w:type="dxa"/>
          </w:tcPr>
          <w:p w14:paraId="400607C1" w14:textId="1B400A3E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741C4706" w14:textId="1FBA100A" w:rsidR="00871B2C" w:rsidRDefault="00871B2C" w:rsidP="00270368">
            <w:r>
              <w:t xml:space="preserve">D. </w:t>
            </w:r>
            <w:proofErr w:type="spellStart"/>
            <w:r>
              <w:t>Paull</w:t>
            </w:r>
            <w:proofErr w:type="spellEnd"/>
          </w:p>
        </w:tc>
        <w:tc>
          <w:tcPr>
            <w:tcW w:w="1072" w:type="dxa"/>
          </w:tcPr>
          <w:p w14:paraId="7BDDB3B4" w14:textId="751B693E" w:rsidR="00871B2C" w:rsidRDefault="00871B2C" w:rsidP="00270368">
            <w:r>
              <w:t>1970</w:t>
            </w:r>
          </w:p>
        </w:tc>
      </w:tr>
      <w:tr w:rsidR="00871B2C" w14:paraId="1D4952D3" w14:textId="77777777" w:rsidTr="00270368">
        <w:tc>
          <w:tcPr>
            <w:tcW w:w="1489" w:type="dxa"/>
          </w:tcPr>
          <w:p w14:paraId="5F84BF3F" w14:textId="77777777" w:rsidR="00871B2C" w:rsidRDefault="00871B2C" w:rsidP="00270368"/>
        </w:tc>
        <w:tc>
          <w:tcPr>
            <w:tcW w:w="1577" w:type="dxa"/>
          </w:tcPr>
          <w:p w14:paraId="02A9AC75" w14:textId="7E69990F" w:rsidR="00871B2C" w:rsidRDefault="00871B2C" w:rsidP="00270368">
            <w:r>
              <w:t>Chatham Is.</w:t>
            </w:r>
          </w:p>
        </w:tc>
        <w:tc>
          <w:tcPr>
            <w:tcW w:w="1958" w:type="dxa"/>
          </w:tcPr>
          <w:p w14:paraId="4249C372" w14:textId="55642844" w:rsidR="00871B2C" w:rsidRDefault="00871B2C" w:rsidP="00270368">
            <w:r>
              <w:t>NMNZ OR.017687</w:t>
            </w:r>
          </w:p>
        </w:tc>
        <w:tc>
          <w:tcPr>
            <w:tcW w:w="979" w:type="dxa"/>
          </w:tcPr>
          <w:p w14:paraId="1DCA4F15" w14:textId="02D5A5EC" w:rsidR="00871B2C" w:rsidRDefault="00871B2C" w:rsidP="00270368">
            <w:r w:rsidRPr="002B269A">
              <w:t>Tissue</w:t>
            </w:r>
          </w:p>
        </w:tc>
        <w:tc>
          <w:tcPr>
            <w:tcW w:w="1441" w:type="dxa"/>
          </w:tcPr>
          <w:p w14:paraId="22DBB613" w14:textId="426452D3" w:rsidR="00871B2C" w:rsidRDefault="00871B2C" w:rsidP="00270368">
            <w:r>
              <w:t>C. Robertson</w:t>
            </w:r>
          </w:p>
        </w:tc>
        <w:tc>
          <w:tcPr>
            <w:tcW w:w="1072" w:type="dxa"/>
          </w:tcPr>
          <w:p w14:paraId="61E4B039" w14:textId="0E8C3794" w:rsidR="00871B2C" w:rsidRDefault="00871B2C" w:rsidP="00270368">
            <w:r>
              <w:t>1973</w:t>
            </w:r>
          </w:p>
        </w:tc>
      </w:tr>
      <w:tr w:rsidR="00871B2C" w14:paraId="0A8CC65E" w14:textId="77777777" w:rsidTr="00270368">
        <w:tc>
          <w:tcPr>
            <w:tcW w:w="1489" w:type="dxa"/>
          </w:tcPr>
          <w:p w14:paraId="20FB3382" w14:textId="77777777" w:rsidR="00871B2C" w:rsidRDefault="00871B2C" w:rsidP="00270368"/>
        </w:tc>
        <w:tc>
          <w:tcPr>
            <w:tcW w:w="1577" w:type="dxa"/>
          </w:tcPr>
          <w:p w14:paraId="5FF3C74F" w14:textId="39AECC62" w:rsidR="00871B2C" w:rsidRDefault="00871B2C" w:rsidP="00270368">
            <w:r>
              <w:t>Amsterdam I.</w:t>
            </w:r>
          </w:p>
        </w:tc>
        <w:tc>
          <w:tcPr>
            <w:tcW w:w="1958" w:type="dxa"/>
          </w:tcPr>
          <w:p w14:paraId="26320DAC" w14:textId="26EEFEB9" w:rsidR="00871B2C" w:rsidRDefault="00871B2C" w:rsidP="00270368">
            <w:r>
              <w:t>NMNZ S.034801</w:t>
            </w:r>
          </w:p>
        </w:tc>
        <w:tc>
          <w:tcPr>
            <w:tcW w:w="979" w:type="dxa"/>
          </w:tcPr>
          <w:p w14:paraId="7CF1456E" w14:textId="149B22B3" w:rsidR="00871B2C" w:rsidRDefault="00871B2C" w:rsidP="00270368">
            <w:r>
              <w:t>Bone</w:t>
            </w:r>
          </w:p>
        </w:tc>
        <w:tc>
          <w:tcPr>
            <w:tcW w:w="1441" w:type="dxa"/>
          </w:tcPr>
          <w:p w14:paraId="69434F81" w14:textId="6B077CFE" w:rsidR="00871B2C" w:rsidRDefault="00AE75C4" w:rsidP="00270368">
            <w:r>
              <w:t>J. Martinez</w:t>
            </w:r>
          </w:p>
        </w:tc>
        <w:tc>
          <w:tcPr>
            <w:tcW w:w="1072" w:type="dxa"/>
          </w:tcPr>
          <w:p w14:paraId="564E07C4" w14:textId="0C11EE48" w:rsidR="00871B2C" w:rsidRDefault="00871B2C" w:rsidP="00270368">
            <w:r>
              <w:t>1994</w:t>
            </w:r>
          </w:p>
        </w:tc>
      </w:tr>
      <w:tr w:rsidR="00871B2C" w14:paraId="1815621C" w14:textId="77777777" w:rsidTr="00270368">
        <w:tc>
          <w:tcPr>
            <w:tcW w:w="1489" w:type="dxa"/>
          </w:tcPr>
          <w:p w14:paraId="55A2C7A8" w14:textId="77777777" w:rsidR="00871B2C" w:rsidRDefault="00871B2C" w:rsidP="00270368"/>
        </w:tc>
        <w:tc>
          <w:tcPr>
            <w:tcW w:w="1577" w:type="dxa"/>
          </w:tcPr>
          <w:p w14:paraId="60D26B1F" w14:textId="15D2EBC7" w:rsidR="00871B2C" w:rsidRDefault="00871B2C" w:rsidP="00270368">
            <w:r>
              <w:t>Amsterdam I.</w:t>
            </w:r>
          </w:p>
        </w:tc>
        <w:tc>
          <w:tcPr>
            <w:tcW w:w="1958" w:type="dxa"/>
          </w:tcPr>
          <w:p w14:paraId="03645E1B" w14:textId="57ABE691" w:rsidR="00871B2C" w:rsidRDefault="00871B2C" w:rsidP="00270368">
            <w:r>
              <w:t>NMNZ S.034592.1</w:t>
            </w:r>
          </w:p>
        </w:tc>
        <w:tc>
          <w:tcPr>
            <w:tcW w:w="979" w:type="dxa"/>
          </w:tcPr>
          <w:p w14:paraId="0B857F81" w14:textId="6CB18ABA" w:rsidR="00871B2C" w:rsidRDefault="00871B2C" w:rsidP="00270368">
            <w:r>
              <w:t>Bone</w:t>
            </w:r>
          </w:p>
        </w:tc>
        <w:tc>
          <w:tcPr>
            <w:tcW w:w="1441" w:type="dxa"/>
          </w:tcPr>
          <w:p w14:paraId="3C7ADD1E" w14:textId="19531AD4" w:rsidR="00871B2C" w:rsidRDefault="00AE75C4" w:rsidP="00270368">
            <w:r>
              <w:t>J. Martinez</w:t>
            </w:r>
          </w:p>
        </w:tc>
        <w:tc>
          <w:tcPr>
            <w:tcW w:w="1072" w:type="dxa"/>
          </w:tcPr>
          <w:p w14:paraId="5081A14A" w14:textId="72463DC5" w:rsidR="00871B2C" w:rsidRDefault="00871B2C" w:rsidP="00270368">
            <w:r>
              <w:t>1994</w:t>
            </w:r>
          </w:p>
        </w:tc>
      </w:tr>
      <w:tr w:rsidR="00871B2C" w14:paraId="06D73709" w14:textId="77777777" w:rsidTr="00270368">
        <w:tc>
          <w:tcPr>
            <w:tcW w:w="1489" w:type="dxa"/>
            <w:tcBorders>
              <w:bottom w:val="nil"/>
            </w:tcBorders>
          </w:tcPr>
          <w:p w14:paraId="68422A8C" w14:textId="2E828DBA" w:rsidR="00871B2C" w:rsidRDefault="00871B2C" w:rsidP="00270368">
            <w:proofErr w:type="spellStart"/>
            <w:r>
              <w:rPr>
                <w:i/>
              </w:rPr>
              <w:t>Pachypti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assirostris</w:t>
            </w:r>
            <w:proofErr w:type="spellEnd"/>
          </w:p>
        </w:tc>
        <w:tc>
          <w:tcPr>
            <w:tcW w:w="1577" w:type="dxa"/>
            <w:tcBorders>
              <w:bottom w:val="nil"/>
            </w:tcBorders>
          </w:tcPr>
          <w:p w14:paraId="4D671C81" w14:textId="6183EE36" w:rsidR="00871B2C" w:rsidRDefault="00871B2C" w:rsidP="00270368">
            <w:r>
              <w:t>Auckland Is.</w:t>
            </w:r>
          </w:p>
        </w:tc>
        <w:tc>
          <w:tcPr>
            <w:tcW w:w="1958" w:type="dxa"/>
            <w:tcBorders>
              <w:bottom w:val="nil"/>
            </w:tcBorders>
          </w:tcPr>
          <w:p w14:paraId="07BD68B8" w14:textId="1D567F10" w:rsidR="00871B2C" w:rsidRDefault="00871B2C" w:rsidP="00270368">
            <w:r>
              <w:t>NMNZ OR.017500</w:t>
            </w:r>
          </w:p>
        </w:tc>
        <w:tc>
          <w:tcPr>
            <w:tcW w:w="979" w:type="dxa"/>
            <w:tcBorders>
              <w:bottom w:val="nil"/>
            </w:tcBorders>
          </w:tcPr>
          <w:p w14:paraId="1540BA98" w14:textId="2DE632A0" w:rsidR="00871B2C" w:rsidRDefault="00871B2C" w:rsidP="00270368">
            <w:r w:rsidRPr="002B269A">
              <w:t>Tissue</w:t>
            </w:r>
          </w:p>
        </w:tc>
        <w:tc>
          <w:tcPr>
            <w:tcW w:w="1441" w:type="dxa"/>
            <w:tcBorders>
              <w:bottom w:val="nil"/>
            </w:tcBorders>
          </w:tcPr>
          <w:p w14:paraId="086704E2" w14:textId="1B793DB3" w:rsidR="00871B2C" w:rsidRDefault="00871B2C" w:rsidP="00270368">
            <w:r>
              <w:t>B. Bell</w:t>
            </w:r>
          </w:p>
        </w:tc>
        <w:tc>
          <w:tcPr>
            <w:tcW w:w="1072" w:type="dxa"/>
            <w:tcBorders>
              <w:bottom w:val="nil"/>
            </w:tcBorders>
          </w:tcPr>
          <w:p w14:paraId="733301C1" w14:textId="52FC744C" w:rsidR="00871B2C" w:rsidRDefault="00871B2C" w:rsidP="00270368">
            <w:r>
              <w:t>1973</w:t>
            </w:r>
          </w:p>
        </w:tc>
      </w:tr>
      <w:tr w:rsidR="00871B2C" w14:paraId="5E1F1E73" w14:textId="77777777" w:rsidTr="00270368"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096719BB" w14:textId="77777777" w:rsidR="00871B2C" w:rsidRDefault="00871B2C" w:rsidP="00270368"/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5352DD05" w14:textId="3A0658C2" w:rsidR="00871B2C" w:rsidRDefault="00871B2C" w:rsidP="00270368">
            <w:r>
              <w:t>Auckland Is.</w:t>
            </w:r>
          </w:p>
        </w:tc>
        <w:tc>
          <w:tcPr>
            <w:tcW w:w="1958" w:type="dxa"/>
            <w:tcBorders>
              <w:top w:val="nil"/>
              <w:bottom w:val="single" w:sz="4" w:space="0" w:color="auto"/>
            </w:tcBorders>
          </w:tcPr>
          <w:p w14:paraId="2CF5EA99" w14:textId="2087D974" w:rsidR="00871B2C" w:rsidRDefault="00871B2C" w:rsidP="00270368">
            <w:r>
              <w:t xml:space="preserve">NMNZ </w:t>
            </w:r>
            <w:r>
              <w:lastRenderedPageBreak/>
              <w:t>OR.010474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7E24CDF9" w14:textId="7330DD25" w:rsidR="00871B2C" w:rsidRDefault="00871B2C" w:rsidP="00270368">
            <w:r>
              <w:lastRenderedPageBreak/>
              <w:t>Tissue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7135CAFE" w14:textId="6F432664" w:rsidR="00871B2C" w:rsidRDefault="00871B2C" w:rsidP="00270368">
            <w:r>
              <w:t xml:space="preserve">R. </w:t>
            </w:r>
            <w:proofErr w:type="spellStart"/>
            <w:r>
              <w:t>Falla</w:t>
            </w:r>
            <w:proofErr w:type="spellEnd"/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37B96331" w14:textId="2BA3A354" w:rsidR="00871B2C" w:rsidRDefault="00871B2C" w:rsidP="00270368">
            <w:r>
              <w:t>1943</w:t>
            </w:r>
          </w:p>
        </w:tc>
      </w:tr>
    </w:tbl>
    <w:p w14:paraId="6B0B1472" w14:textId="77777777" w:rsidR="00D76CA5" w:rsidRDefault="00D76CA5" w:rsidP="00270368"/>
    <w:sectPr w:rsidR="00D76CA5" w:rsidSect="002906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A5"/>
    <w:rsid w:val="00270368"/>
    <w:rsid w:val="002906C2"/>
    <w:rsid w:val="002B053E"/>
    <w:rsid w:val="00383B17"/>
    <w:rsid w:val="003A387E"/>
    <w:rsid w:val="003C0C18"/>
    <w:rsid w:val="004E6524"/>
    <w:rsid w:val="00577800"/>
    <w:rsid w:val="005D7A0F"/>
    <w:rsid w:val="00616E91"/>
    <w:rsid w:val="00697321"/>
    <w:rsid w:val="006B21D0"/>
    <w:rsid w:val="00871B2C"/>
    <w:rsid w:val="00920AE9"/>
    <w:rsid w:val="009D4963"/>
    <w:rsid w:val="00AB33C9"/>
    <w:rsid w:val="00AE75C4"/>
    <w:rsid w:val="00D76CA5"/>
    <w:rsid w:val="00DA7B6F"/>
    <w:rsid w:val="00E50762"/>
    <w:rsid w:val="00EB50DC"/>
    <w:rsid w:val="00F6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B533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6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E9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E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E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E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E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E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6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E9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E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E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E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E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E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29</Characters>
  <Application>Microsoft Macintosh Word</Application>
  <DocSecurity>0</DocSecurity>
  <Lines>9</Lines>
  <Paragraphs>2</Paragraphs>
  <ScaleCrop>false</ScaleCrop>
  <Company>Te Papa Tongarewa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3</cp:revision>
  <dcterms:created xsi:type="dcterms:W3CDTF">2022-09-16T00:13:00Z</dcterms:created>
  <dcterms:modified xsi:type="dcterms:W3CDTF">2022-09-16T00:13:00Z</dcterms:modified>
</cp:coreProperties>
</file>